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48E08" w14:textId="2335C9EC" w:rsidR="00D40AD3" w:rsidRPr="003C724B" w:rsidRDefault="00CA21E6" w:rsidP="00D40AD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Additional file</w:t>
      </w:r>
      <w:bookmarkStart w:id="0" w:name="_GoBack"/>
      <w:bookmarkEnd w:id="0"/>
      <w:r w:rsidR="00D40AD3" w:rsidRPr="003C72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334F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1</w:t>
      </w:r>
      <w:r w:rsidR="00CE4306" w:rsidRPr="003C72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.</w:t>
      </w:r>
      <w:r w:rsidR="00D40AD3" w:rsidRPr="003C724B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3C724B" w:rsidRPr="003C72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Parasite growth rate</w:t>
      </w:r>
      <w:r w:rsidR="00D40AD3" w:rsidRPr="003C72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and </w:t>
      </w:r>
      <w:r w:rsidR="005E791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coefficient of multiple determinations </w:t>
      </w:r>
      <w:r w:rsidR="00D40AD3" w:rsidRPr="003C72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of </w:t>
      </w:r>
      <w:r w:rsidR="005432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log</w:t>
      </w:r>
      <w:r w:rsidR="005432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noBreakHyphen/>
      </w:r>
      <w:r w:rsidR="00D40AD3" w:rsidRPr="003C72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linear model</w:t>
      </w:r>
      <w:r w:rsidR="003C724B" w:rsidRPr="003C72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</w:t>
      </w:r>
      <w:r w:rsidR="00D40AD3" w:rsidRPr="003C72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</w:t>
      </w:r>
    </w:p>
    <w:tbl>
      <w:tblPr>
        <w:tblW w:w="10250" w:type="dxa"/>
        <w:tblInd w:w="93" w:type="dxa"/>
        <w:tblLook w:val="04A0" w:firstRow="1" w:lastRow="0" w:firstColumn="1" w:lastColumn="0" w:noHBand="0" w:noVBand="1"/>
      </w:tblPr>
      <w:tblGrid>
        <w:gridCol w:w="1575"/>
        <w:gridCol w:w="2195"/>
        <w:gridCol w:w="1780"/>
        <w:gridCol w:w="1780"/>
        <w:gridCol w:w="1960"/>
        <w:gridCol w:w="960"/>
      </w:tblGrid>
      <w:tr w:rsidR="00D40AD3" w:rsidRPr="003C724B" w14:paraId="22DE1CD4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8C0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523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02F8" w14:textId="77777777" w:rsidR="00D40AD3" w:rsidRPr="003C724B" w:rsidRDefault="003C724B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Fixed i</w:t>
            </w:r>
            <w:r w:rsidR="00D40AD3"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tercept model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CB3E5" w14:textId="77777777" w:rsidR="00D40AD3" w:rsidRPr="003C724B" w:rsidRDefault="00D40AD3" w:rsidP="00000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o</w:t>
            </w:r>
            <w:r w:rsidR="000004B1"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-f</w:t>
            </w:r>
            <w:r w:rsidR="003C724B"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xed intercept m</w:t>
            </w:r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odel</w:t>
            </w:r>
          </w:p>
        </w:tc>
      </w:tr>
      <w:tr w:rsidR="00D40AD3" w:rsidRPr="003C724B" w14:paraId="194696D4" w14:textId="77777777" w:rsidTr="00A56088">
        <w:trPr>
          <w:trHeight w:val="6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B32E" w14:textId="228A5355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Subject </w:t>
            </w:r>
            <w:proofErr w:type="spellStart"/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o.</w:t>
            </w:r>
            <w:r w:rsidR="00402CE6" w:rsidRPr="009701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8432" w14:textId="070B9264" w:rsidR="00862FC7" w:rsidRDefault="00F53A68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Intercept</w:t>
            </w:r>
            <w:r w:rsidR="005E79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5432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</w:t>
            </w:r>
            <w:r w:rsidR="005E79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lue</w:t>
            </w:r>
            <w:r w:rsidR="00402C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  <w:p w14:paraId="555AAE19" w14:textId="353FFD89" w:rsidR="00D40AD3" w:rsidRPr="003C724B" w:rsidRDefault="007B0D38" w:rsidP="004D4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</w:t>
            </w:r>
            <w:r w:rsidR="00862F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og</w:t>
            </w:r>
            <w:r w:rsidR="00862FC7" w:rsidRPr="009701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="00862F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(viable parasites/blood volume </w:t>
            </w:r>
            <w:r w:rsidR="004D4F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[</w:t>
            </w:r>
            <w:r w:rsidR="00862F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L</w:t>
            </w:r>
            <w:r w:rsidR="004D4F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]</w:t>
            </w:r>
            <w:r w:rsidR="00862F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CC60" w14:textId="76E98BD6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5432B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49C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 xml:space="preserve">Corrected </w:t>
            </w:r>
            <w:proofErr w:type="spellStart"/>
            <w:r w:rsidRPr="003C72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R</w:t>
            </w:r>
            <w:r w:rsidRPr="003C724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2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2FE3" w14:textId="78A69A4F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432B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FF5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  <w:r w:rsidRPr="003C72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proofErr w:type="spellEnd"/>
          </w:p>
        </w:tc>
      </w:tr>
      <w:tr w:rsidR="005E791C" w:rsidRPr="003C724B" w14:paraId="72AE780A" w14:textId="77777777" w:rsidTr="00A56088">
        <w:trPr>
          <w:trHeight w:val="300"/>
        </w:trPr>
        <w:tc>
          <w:tcPr>
            <w:tcW w:w="102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414F2AC" w14:textId="77777777" w:rsidR="005E791C" w:rsidRPr="003C724B" w:rsidRDefault="005E791C" w:rsidP="00970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anderson et al.</w:t>
            </w:r>
          </w:p>
        </w:tc>
      </w:tr>
      <w:tr w:rsidR="00D40AD3" w:rsidRPr="003C724B" w14:paraId="1FE57833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0362" w14:textId="4BEF9B61" w:rsidR="00D40AD3" w:rsidRPr="003C724B" w:rsidRDefault="005E791C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1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81D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800/5000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157D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6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2F5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92D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572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3</w:t>
            </w:r>
          </w:p>
        </w:tc>
      </w:tr>
      <w:tr w:rsidR="00D40AD3" w:rsidRPr="003C724B" w14:paraId="093A9EBA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F300" w14:textId="4228B9CC" w:rsidR="00D40AD3" w:rsidRPr="003C724B" w:rsidRDefault="005E791C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2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22DC" w14:textId="77777777" w:rsidR="00D40AD3" w:rsidRPr="003C724B" w:rsidRDefault="00BF5086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="00D40AD3"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80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464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3BC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2D2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C01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</w:t>
            </w:r>
          </w:p>
        </w:tc>
      </w:tr>
      <w:tr w:rsidR="00D40AD3" w:rsidRPr="003C724B" w14:paraId="0F15BADB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08C8" w14:textId="2F6C9915" w:rsidR="00D40AD3" w:rsidRPr="003C724B" w:rsidRDefault="005E791C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3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B7DF" w14:textId="77777777" w:rsidR="00D40AD3" w:rsidRPr="003C724B" w:rsidRDefault="00BF5086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="00D40AD3"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80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D05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436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20FD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377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1</w:t>
            </w:r>
          </w:p>
        </w:tc>
      </w:tr>
      <w:tr w:rsidR="00D40AD3" w:rsidRPr="003C724B" w14:paraId="4D33476B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293E" w14:textId="74398987" w:rsidR="00D40AD3" w:rsidRPr="003C724B" w:rsidRDefault="005E791C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4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0683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80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CB5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D80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2AC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468D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1</w:t>
            </w:r>
          </w:p>
        </w:tc>
      </w:tr>
      <w:tr w:rsidR="00D40AD3" w:rsidRPr="003C724B" w14:paraId="7E15713E" w14:textId="77777777" w:rsidTr="00A5608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B68D" w14:textId="5E5DE425" w:rsidR="00D40AD3" w:rsidRPr="003C724B" w:rsidRDefault="005E791C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5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2188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80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1DE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C81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9FD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457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4</w:t>
            </w:r>
          </w:p>
        </w:tc>
      </w:tr>
      <w:tr w:rsidR="00D40AD3" w:rsidRPr="003C724B" w14:paraId="220EE4D7" w14:textId="77777777" w:rsidTr="00A5608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7A64C5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uncan et al.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1CB5FF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22DC06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03B0D4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47A33A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F1CE1C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40AD3" w:rsidRPr="003C724B" w14:paraId="18BDCC96" w14:textId="77777777" w:rsidTr="00A5608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D98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1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1C0F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180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C7A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CB7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F7C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8</w:t>
            </w:r>
          </w:p>
        </w:tc>
      </w:tr>
      <w:tr w:rsidR="00D40AD3" w:rsidRPr="003C724B" w14:paraId="5ECE5B7B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65E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2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B086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01C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493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068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DF7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8</w:t>
            </w:r>
          </w:p>
        </w:tc>
      </w:tr>
      <w:tr w:rsidR="00D40AD3" w:rsidRPr="003C724B" w14:paraId="77359A04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69C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3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E1CC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206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12B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F32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293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6</w:t>
            </w:r>
          </w:p>
        </w:tc>
      </w:tr>
      <w:tr w:rsidR="00D40AD3" w:rsidRPr="003C724B" w14:paraId="703FE45D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86B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1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C651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CED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F26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B4B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371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5</w:t>
            </w:r>
          </w:p>
        </w:tc>
      </w:tr>
      <w:tr w:rsidR="00D40AD3" w:rsidRPr="003C724B" w14:paraId="0AD0BFD8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A56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2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C76C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540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4EB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2CE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7C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4</w:t>
            </w:r>
          </w:p>
        </w:tc>
      </w:tr>
      <w:tr w:rsidR="00D40AD3" w:rsidRPr="003C724B" w14:paraId="2FE4A1C8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BB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3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EDF2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430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C69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DD7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76A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4</w:t>
            </w:r>
          </w:p>
        </w:tc>
      </w:tr>
      <w:tr w:rsidR="00D40AD3" w:rsidRPr="003C724B" w14:paraId="1684EFA6" w14:textId="77777777" w:rsidTr="00054C2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3E5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4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4A6C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01B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228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10C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483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2</w:t>
            </w:r>
          </w:p>
        </w:tc>
      </w:tr>
      <w:tr w:rsidR="00D40AD3" w:rsidRPr="003C724B" w14:paraId="210B73EA" w14:textId="77777777" w:rsidTr="00A5608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775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5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1BC0" w14:textId="77777777" w:rsidR="00D40AD3" w:rsidRPr="003C724B" w:rsidRDefault="00D40AD3" w:rsidP="00BF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50/5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51B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BA5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9C8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BE7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3</w:t>
            </w:r>
          </w:p>
        </w:tc>
      </w:tr>
      <w:tr w:rsidR="00D40AD3" w:rsidRPr="003C724B" w14:paraId="15A70908" w14:textId="77777777" w:rsidTr="00A5608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F6A9BD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yne et al.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7E8898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EF0C96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66B213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6E6796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12CB206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40AD3" w:rsidRPr="003C724B" w14:paraId="15D97F1C" w14:textId="77777777" w:rsidTr="00A5608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23D0" w14:textId="3362B579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D40AD3"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CD5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222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2FD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4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00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2F8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910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2</w:t>
            </w:r>
          </w:p>
        </w:tc>
      </w:tr>
      <w:tr w:rsidR="00D40AD3" w:rsidRPr="003C724B" w14:paraId="526B32EF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116A" w14:textId="6CD8A14C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D40AD3"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EAD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25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4A6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BEB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562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468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7</w:t>
            </w:r>
          </w:p>
        </w:tc>
      </w:tr>
      <w:tr w:rsidR="00D40AD3" w:rsidRPr="003C724B" w14:paraId="201199BC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D3C3" w14:textId="5306530E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D0F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623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11D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303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0ED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2BE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1</w:t>
            </w:r>
          </w:p>
        </w:tc>
      </w:tr>
      <w:tr w:rsidR="00D40AD3" w:rsidRPr="003C724B" w14:paraId="3B65A6E8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8016" w14:textId="34AD2457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AE1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294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DFD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821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571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EF3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9</w:t>
            </w:r>
          </w:p>
        </w:tc>
      </w:tr>
      <w:tr w:rsidR="00D40AD3" w:rsidRPr="003C724B" w14:paraId="7D23240E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DB09" w14:textId="7157F8CA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807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D06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95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852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A1F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BCE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BB0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0</w:t>
            </w:r>
          </w:p>
        </w:tc>
      </w:tr>
      <w:tr w:rsidR="00D40AD3" w:rsidRPr="003C724B" w14:paraId="50B47A86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1A8E" w14:textId="56F05FC2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807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A1F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63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352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053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0C2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9B3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6</w:t>
            </w:r>
          </w:p>
        </w:tc>
      </w:tr>
      <w:tr w:rsidR="00D40AD3" w:rsidRPr="003C724B" w14:paraId="4FDE619C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55F3" w14:textId="5E967169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807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1AF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62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B30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004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F9A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854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1</w:t>
            </w:r>
          </w:p>
        </w:tc>
      </w:tr>
      <w:tr w:rsidR="00D40AD3" w:rsidRPr="003C724B" w14:paraId="4DE34B94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8AB2" w14:textId="4C89C47A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807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8D2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46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FDB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1D1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F41D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B55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4</w:t>
            </w:r>
          </w:p>
        </w:tc>
      </w:tr>
      <w:tr w:rsidR="00184AAF" w:rsidRPr="003C724B" w14:paraId="1F5AFFFD" w14:textId="77777777" w:rsidTr="005276BA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46C1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-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4B1C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4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215A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4BAB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AE06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D9EC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0</w:t>
            </w:r>
          </w:p>
        </w:tc>
      </w:tr>
      <w:tr w:rsidR="00184AAF" w:rsidRPr="003C724B" w14:paraId="51C22E82" w14:textId="77777777" w:rsidTr="005276BA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4ACE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-1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75AA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854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B069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6D39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E0F7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16DF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7</w:t>
            </w:r>
          </w:p>
        </w:tc>
      </w:tr>
      <w:tr w:rsidR="00184AAF" w:rsidRPr="003C724B" w14:paraId="25C7E531" w14:textId="77777777" w:rsidTr="005276BA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567D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E5DF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8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5FD2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E3E3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6B2F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BD3F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6</w:t>
            </w:r>
          </w:p>
        </w:tc>
      </w:tr>
      <w:tr w:rsidR="00184AAF" w:rsidRPr="003C724B" w14:paraId="5E11D2A6" w14:textId="77777777" w:rsidTr="005276BA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5156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FD21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97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86E5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F578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B88A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459A" w14:textId="77777777" w:rsidR="00184AAF" w:rsidRPr="003C724B" w:rsidRDefault="00184AAF" w:rsidP="00527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8</w:t>
            </w:r>
          </w:p>
        </w:tc>
      </w:tr>
      <w:tr w:rsidR="00D40AD3" w:rsidRPr="003C724B" w14:paraId="39BCBA08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5478" w14:textId="5C435569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D40AD3"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420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3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F15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AA2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F38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803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0</w:t>
            </w:r>
          </w:p>
        </w:tc>
      </w:tr>
      <w:tr w:rsidR="00D40AD3" w:rsidRPr="003C724B" w14:paraId="2C614D16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A3C5" w14:textId="1E3075DD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2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6E6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613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EA8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8AE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1F6D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928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5</w:t>
            </w:r>
          </w:p>
        </w:tc>
      </w:tr>
      <w:tr w:rsidR="00D40AD3" w:rsidRPr="003C724B" w14:paraId="6B722B9C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FFF6" w14:textId="44265529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3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585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62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982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2A4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717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A8A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1</w:t>
            </w:r>
          </w:p>
        </w:tc>
      </w:tr>
      <w:tr w:rsidR="00D40AD3" w:rsidRPr="003C724B" w14:paraId="3C6C27B9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FAEF" w14:textId="0D9DD060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4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4EA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BF5086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5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66D5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F77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1E7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CEC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</w:t>
            </w:r>
          </w:p>
        </w:tc>
      </w:tr>
      <w:tr w:rsidR="00D40AD3" w:rsidRPr="003C724B" w14:paraId="7C3D2840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C637" w14:textId="7A4FBB7A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5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F5E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69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B66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77E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FDB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32E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4</w:t>
            </w:r>
          </w:p>
        </w:tc>
      </w:tr>
      <w:tr w:rsidR="00D40AD3" w:rsidRPr="003C724B" w14:paraId="4B241032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1902" w14:textId="5FD837E5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6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420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35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303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F15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9ED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A0D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5</w:t>
            </w:r>
          </w:p>
        </w:tc>
      </w:tr>
      <w:tr w:rsidR="00D40AD3" w:rsidRPr="003C724B" w14:paraId="639DDE9E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36B0" w14:textId="04E540B5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7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E6B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693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C53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335D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42D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F39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8</w:t>
            </w:r>
          </w:p>
        </w:tc>
      </w:tr>
      <w:tr w:rsidR="00D40AD3" w:rsidRPr="003C724B" w14:paraId="572C2ABE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406B" w14:textId="69F02489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8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2DB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0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FEC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F9B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26F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8A8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9</w:t>
            </w:r>
          </w:p>
        </w:tc>
      </w:tr>
      <w:tr w:rsidR="00D40AD3" w:rsidRPr="003C724B" w14:paraId="78792990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A2CC" w14:textId="3CB6923B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9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5BE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55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870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11A1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4B24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955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8</w:t>
            </w:r>
          </w:p>
        </w:tc>
      </w:tr>
      <w:tr w:rsidR="00D40AD3" w:rsidRPr="003C724B" w14:paraId="587EB9C0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6129" w14:textId="4314C1F1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10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58C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36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BAC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BD0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D4F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225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4</w:t>
            </w:r>
          </w:p>
        </w:tc>
      </w:tr>
      <w:tr w:rsidR="00D40AD3" w:rsidRPr="003C724B" w14:paraId="710085A4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D9B0" w14:textId="0E611298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11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EDBC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11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12F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A85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D410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6E6F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2</w:t>
            </w:r>
          </w:p>
        </w:tc>
      </w:tr>
      <w:tr w:rsidR="00D40AD3" w:rsidRPr="003C724B" w14:paraId="35772D30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05AA" w14:textId="3D13151B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D40AD3"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1A8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17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A49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D0A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7F6B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032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7</w:t>
            </w:r>
          </w:p>
        </w:tc>
      </w:tr>
      <w:tr w:rsidR="00D40AD3" w:rsidRPr="003C724B" w14:paraId="3FE0C26D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567E" w14:textId="201D7604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D40AD3"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E14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04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97BD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03C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D1A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41D8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5</w:t>
            </w:r>
          </w:p>
        </w:tc>
      </w:tr>
      <w:tr w:rsidR="00D40AD3" w:rsidRPr="003C724B" w14:paraId="0CD43BC8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9922" w14:textId="25453CB0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14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9547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42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9C29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A2CA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0DAE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8E1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2</w:t>
            </w:r>
          </w:p>
        </w:tc>
      </w:tr>
      <w:tr w:rsidR="00D40AD3" w:rsidRPr="003C724B" w14:paraId="735E6BC0" w14:textId="77777777" w:rsidTr="00054C2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2938" w14:textId="6C35FF7B" w:rsidR="00D40AD3" w:rsidRPr="003C724B" w:rsidRDefault="003C1D3F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15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20B6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</w:t>
            </w:r>
            <w:r w:rsidR="00AE4F9A" w:rsidRPr="00BF5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0</w:t>
            </w:r>
            <w:proofErr w:type="spellEnd"/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90/54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B80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3962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CD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2DE3" w14:textId="77777777" w:rsidR="00D40AD3" w:rsidRPr="003C724B" w:rsidRDefault="00D40AD3" w:rsidP="00D40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7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0</w:t>
            </w:r>
          </w:p>
        </w:tc>
      </w:tr>
    </w:tbl>
    <w:p w14:paraId="06369472" w14:textId="5E41E69D" w:rsidR="00CA6111" w:rsidRPr="00CA6111" w:rsidRDefault="00CA6111" w:rsidP="00CA61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A6111">
        <w:rPr>
          <w:rFonts w:ascii="Times New Roman" w:hAnsi="Times New Roman" w:cs="Times New Roman"/>
          <w:i/>
          <w:sz w:val="24"/>
          <w:szCs w:val="24"/>
        </w:rPr>
        <w:t>m</w:t>
      </w:r>
      <w:proofErr w:type="gramEnd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C5B28">
        <w:rPr>
          <w:rFonts w:ascii="Times New Roman" w:hAnsi="Times New Roman" w:cs="Times New Roman"/>
          <w:sz w:val="24"/>
          <w:szCs w:val="24"/>
        </w:rPr>
        <w:t>p</w:t>
      </w:r>
      <w:r w:rsidRPr="003C724B">
        <w:rPr>
          <w:rFonts w:ascii="Times New Roman" w:hAnsi="Times New Roman" w:cs="Times New Roman"/>
          <w:sz w:val="24"/>
          <w:szCs w:val="24"/>
        </w:rPr>
        <w:t>arasite growth rate</w:t>
      </w:r>
      <w:r w:rsidR="00DC5B28">
        <w:rPr>
          <w:rFonts w:ascii="Times New Roman" w:hAnsi="Times New Roman" w:cs="Times New Roman"/>
          <w:sz w:val="24"/>
          <w:szCs w:val="24"/>
        </w:rPr>
        <w:t xml:space="preserve"> estima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A61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</w:t>
      </w:r>
      <w:r w:rsidRPr="00CA611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2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: </w:t>
      </w:r>
      <w:r w:rsidRPr="00CA61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oefficient of multiple determina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1734EAC4" w14:textId="13C2776A" w:rsidR="00402CE6" w:rsidRDefault="00402CE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84AAF">
        <w:rPr>
          <w:rFonts w:ascii="Times New Roman" w:hAnsi="Times New Roman" w:cs="Times New Roman"/>
          <w:sz w:val="24"/>
          <w:szCs w:val="24"/>
        </w:rPr>
        <w:t xml:space="preserve">All subjects were inoculated with </w:t>
      </w:r>
      <w:proofErr w:type="spellStart"/>
      <w:r w:rsidR="00184AAF">
        <w:rPr>
          <w:rFonts w:ascii="Times New Roman" w:hAnsi="Times New Roman" w:cs="Times New Roman"/>
          <w:sz w:val="24"/>
          <w:szCs w:val="24"/>
        </w:rPr>
        <w:t>IBSM</w:t>
      </w:r>
      <w:proofErr w:type="spellEnd"/>
      <w:r w:rsidR="00184AAF">
        <w:rPr>
          <w:rFonts w:ascii="Times New Roman" w:hAnsi="Times New Roman" w:cs="Times New Roman"/>
          <w:sz w:val="24"/>
          <w:szCs w:val="24"/>
        </w:rPr>
        <w:t xml:space="preserve">. Subjects in </w:t>
      </w:r>
      <w:r>
        <w:rPr>
          <w:rFonts w:ascii="Times New Roman" w:hAnsi="Times New Roman" w:cs="Times New Roman"/>
          <w:sz w:val="24"/>
          <w:szCs w:val="24"/>
        </w:rPr>
        <w:t xml:space="preserve">Duncan et al. were </w:t>
      </w:r>
      <w:r w:rsidR="00BC534F">
        <w:rPr>
          <w:rFonts w:ascii="Times New Roman" w:hAnsi="Times New Roman" w:cs="Times New Roman"/>
          <w:sz w:val="24"/>
          <w:szCs w:val="24"/>
        </w:rPr>
        <w:t xml:space="preserve">either </w:t>
      </w:r>
      <w:r w:rsidR="00C23202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BC534F">
        <w:rPr>
          <w:rFonts w:ascii="Times New Roman" w:hAnsi="Times New Roman" w:cs="Times New Roman"/>
          <w:sz w:val="24"/>
          <w:szCs w:val="24"/>
        </w:rPr>
        <w:t xml:space="preserve">vaccinated with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AMA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C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Alhydrogel+CPG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 7909 (n=5,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V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 </w:t>
      </w:r>
      <w:r w:rsidR="00184AAF">
        <w:rPr>
          <w:rFonts w:ascii="Times New Roman" w:hAnsi="Times New Roman" w:cs="Times New Roman"/>
          <w:sz w:val="24"/>
          <w:szCs w:val="24"/>
        </w:rPr>
        <w:t>to</w:t>
      </w:r>
      <w:r w:rsidR="00BC53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V5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) or unvaccinated controls (n=3,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C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C3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). </w:t>
      </w:r>
      <w:r w:rsidR="00C23202">
        <w:rPr>
          <w:rFonts w:ascii="Times New Roman" w:hAnsi="Times New Roman" w:cs="Times New Roman"/>
          <w:sz w:val="24"/>
          <w:szCs w:val="24"/>
        </w:rPr>
        <w:t xml:space="preserve">Subjects in </w:t>
      </w:r>
      <w:r w:rsidR="00BC534F">
        <w:rPr>
          <w:rFonts w:ascii="Times New Roman" w:hAnsi="Times New Roman" w:cs="Times New Roman"/>
          <w:sz w:val="24"/>
          <w:szCs w:val="24"/>
        </w:rPr>
        <w:t xml:space="preserve">Payne et al. were either </w:t>
      </w:r>
      <w:r w:rsidR="00C23202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BC534F">
        <w:rPr>
          <w:rFonts w:ascii="Times New Roman" w:hAnsi="Times New Roman" w:cs="Times New Roman"/>
          <w:sz w:val="24"/>
          <w:szCs w:val="24"/>
        </w:rPr>
        <w:t xml:space="preserve">vaccinated with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FMP2.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AS0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 (n=12,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AMA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-1 to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AMA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-12) or unvaccinated controls (n=15,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C1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BC534F">
        <w:rPr>
          <w:rFonts w:ascii="Times New Roman" w:hAnsi="Times New Roman" w:cs="Times New Roman"/>
          <w:sz w:val="24"/>
          <w:szCs w:val="24"/>
        </w:rPr>
        <w:t>C15</w:t>
      </w:r>
      <w:proofErr w:type="spellEnd"/>
      <w:r w:rsidR="00BC534F">
        <w:rPr>
          <w:rFonts w:ascii="Times New Roman" w:hAnsi="Times New Roman" w:cs="Times New Roman"/>
          <w:sz w:val="24"/>
          <w:szCs w:val="24"/>
        </w:rPr>
        <w:t>)</w:t>
      </w:r>
      <w:r w:rsidR="00CA6111">
        <w:rPr>
          <w:rFonts w:ascii="Times New Roman" w:hAnsi="Times New Roman" w:cs="Times New Roman"/>
          <w:sz w:val="24"/>
          <w:szCs w:val="24"/>
        </w:rPr>
        <w:t>.</w:t>
      </w:r>
    </w:p>
    <w:p w14:paraId="6FCBFAB7" w14:textId="12191A8E" w:rsidR="00D071C9" w:rsidRPr="0097011C" w:rsidRDefault="00D071C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7011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intercept was fixed to the number of viable parasites present in the inoculum divided by the blood volume </w:t>
      </w:r>
      <w:r w:rsidR="008009AB">
        <w:rPr>
          <w:rFonts w:ascii="Times New Roman" w:hAnsi="Times New Roman" w:cs="Times New Roman"/>
          <w:sz w:val="24"/>
          <w:szCs w:val="24"/>
        </w:rPr>
        <w:t xml:space="preserve">of the subject </w:t>
      </w:r>
      <w:r>
        <w:rPr>
          <w:rFonts w:ascii="Times New Roman" w:hAnsi="Times New Roman" w:cs="Times New Roman"/>
          <w:sz w:val="24"/>
          <w:szCs w:val="24"/>
        </w:rPr>
        <w:t>(mL). The estimated number</w:t>
      </w:r>
      <w:r w:rsidR="008009AB">
        <w:rPr>
          <w:rFonts w:ascii="Times New Roman" w:hAnsi="Times New Roman" w:cs="Times New Roman"/>
          <w:sz w:val="24"/>
          <w:szCs w:val="24"/>
        </w:rPr>
        <w:t xml:space="preserve"> of viable parasites was 1800 for</w:t>
      </w:r>
      <w:r>
        <w:rPr>
          <w:rFonts w:ascii="Times New Roman" w:hAnsi="Times New Roman" w:cs="Times New Roman"/>
          <w:sz w:val="24"/>
          <w:szCs w:val="24"/>
        </w:rPr>
        <w:t xml:space="preserve"> Sanderson et al.</w:t>
      </w:r>
      <w:r w:rsidR="008009AB">
        <w:rPr>
          <w:rFonts w:ascii="Times New Roman" w:hAnsi="Times New Roman" w:cs="Times New Roman"/>
          <w:sz w:val="24"/>
          <w:szCs w:val="24"/>
        </w:rPr>
        <w:t>, 250 for Duncan et al., and 690 for</w:t>
      </w:r>
      <w:r>
        <w:rPr>
          <w:rFonts w:ascii="Times New Roman" w:hAnsi="Times New Roman" w:cs="Times New Roman"/>
          <w:sz w:val="24"/>
          <w:szCs w:val="24"/>
        </w:rPr>
        <w:t xml:space="preserve"> Payne et al. </w:t>
      </w:r>
      <w:r w:rsidR="0011201E">
        <w:rPr>
          <w:rFonts w:ascii="Times New Roman" w:hAnsi="Times New Roman" w:cs="Times New Roman"/>
          <w:sz w:val="24"/>
          <w:szCs w:val="24"/>
        </w:rPr>
        <w:t xml:space="preserve">Subjects’ </w:t>
      </w:r>
      <w:r>
        <w:rPr>
          <w:rFonts w:ascii="Times New Roman" w:hAnsi="Times New Roman" w:cs="Times New Roman"/>
          <w:sz w:val="24"/>
          <w:szCs w:val="24"/>
        </w:rPr>
        <w:t>blood volume was assumed to be 5000 mL</w:t>
      </w:r>
      <w:r w:rsidR="008009AB">
        <w:rPr>
          <w:rFonts w:ascii="Times New Roman" w:hAnsi="Times New Roman" w:cs="Times New Roman"/>
          <w:sz w:val="24"/>
          <w:szCs w:val="24"/>
        </w:rPr>
        <w:t xml:space="preserve"> for Sanderson et al</w:t>
      </w:r>
      <w:r w:rsidR="0011201E">
        <w:rPr>
          <w:rFonts w:ascii="Times New Roman" w:hAnsi="Times New Roman" w:cs="Times New Roman"/>
          <w:sz w:val="24"/>
          <w:szCs w:val="24"/>
        </w:rPr>
        <w:t>.</w:t>
      </w:r>
      <w:r w:rsidR="008009AB">
        <w:rPr>
          <w:rFonts w:ascii="Times New Roman" w:hAnsi="Times New Roman" w:cs="Times New Roman"/>
          <w:sz w:val="24"/>
          <w:szCs w:val="24"/>
        </w:rPr>
        <w:t xml:space="preserve"> and Duncan et al. Body weights were provided for Payne et al. and hence more accurate estimates of blood volumes were calculated.  </w:t>
      </w:r>
    </w:p>
    <w:sectPr w:rsidR="00D071C9" w:rsidRPr="0097011C" w:rsidSect="00D40A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AD3"/>
    <w:rsid w:val="000004B1"/>
    <w:rsid w:val="00054C20"/>
    <w:rsid w:val="0011201E"/>
    <w:rsid w:val="0017626A"/>
    <w:rsid w:val="00184AAF"/>
    <w:rsid w:val="001E37B0"/>
    <w:rsid w:val="00311728"/>
    <w:rsid w:val="00334F22"/>
    <w:rsid w:val="003C1D3F"/>
    <w:rsid w:val="003C724B"/>
    <w:rsid w:val="00402CE6"/>
    <w:rsid w:val="004057F1"/>
    <w:rsid w:val="004D4FA9"/>
    <w:rsid w:val="00540921"/>
    <w:rsid w:val="005432BD"/>
    <w:rsid w:val="005B22B0"/>
    <w:rsid w:val="005E791C"/>
    <w:rsid w:val="007B0D38"/>
    <w:rsid w:val="008009AB"/>
    <w:rsid w:val="008071DA"/>
    <w:rsid w:val="00862FC7"/>
    <w:rsid w:val="009546B1"/>
    <w:rsid w:val="0097011C"/>
    <w:rsid w:val="00A56088"/>
    <w:rsid w:val="00A77897"/>
    <w:rsid w:val="00AE4F9A"/>
    <w:rsid w:val="00BC534F"/>
    <w:rsid w:val="00BF5086"/>
    <w:rsid w:val="00C23202"/>
    <w:rsid w:val="00CA21E6"/>
    <w:rsid w:val="00CA6111"/>
    <w:rsid w:val="00CE4306"/>
    <w:rsid w:val="00D00361"/>
    <w:rsid w:val="00D00364"/>
    <w:rsid w:val="00D071C9"/>
    <w:rsid w:val="00D40AD3"/>
    <w:rsid w:val="00DC5B28"/>
    <w:rsid w:val="00F53A68"/>
    <w:rsid w:val="00FE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C28A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91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1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79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91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91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2CE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91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1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79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91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91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2C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1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Wirth</dc:creator>
  <cp:lastModifiedBy>Laura Cascales</cp:lastModifiedBy>
  <cp:revision>12</cp:revision>
  <dcterms:created xsi:type="dcterms:W3CDTF">2017-05-19T06:57:00Z</dcterms:created>
  <dcterms:modified xsi:type="dcterms:W3CDTF">2017-06-06T03:42:00Z</dcterms:modified>
</cp:coreProperties>
</file>